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pPr w:leftFromText="180" w:rightFromText="180" w:horzAnchor="margin" w:tblpX="-352" w:tblpY="979"/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818"/>
        <w:gridCol w:w="1701"/>
        <w:gridCol w:w="1560"/>
        <w:gridCol w:w="850"/>
        <w:gridCol w:w="1559"/>
        <w:gridCol w:w="851"/>
      </w:tblGrid>
      <w:tr w:rsidR="00430329" w:rsidRPr="007753FF" w14:paraId="3CBDCE0D" w14:textId="77777777" w:rsidTr="00775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7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14:paraId="27E5FA3D" w14:textId="151DC921" w:rsidR="00430329" w:rsidRPr="007753FF" w:rsidRDefault="00430329" w:rsidP="007753F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15890830"/>
            <w:r w:rsidRPr="007753FF">
              <w:rPr>
                <w:rFonts w:ascii="Times New Roman" w:hAnsi="Times New Roman" w:cs="Times New Roman"/>
                <w:b/>
                <w:sz w:val="22"/>
              </w:rPr>
              <w:t>Table 3: Children/adolescents characteristics and HIV testing uptake at three hospitals, Cameroon</w:t>
            </w:r>
          </w:p>
        </w:tc>
      </w:tr>
      <w:tr w:rsidR="007753FF" w:rsidRPr="007753FF" w14:paraId="148AE513" w14:textId="77777777" w:rsidTr="00F70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D9D9D9" w:themeFill="background1" w:themeFillShade="D9"/>
          </w:tcPr>
          <w:p w14:paraId="56E9507E" w14:textId="2B91A4A4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7753FF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Characteristics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4FC1E3F7" w14:textId="0D65FFFF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Total Children (N=199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C534DAD" w14:textId="3556A4C5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Children who tested for HIV (N=1129)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2A51AF91" w14:textId="33057F2F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Bivariate Logistic Regression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30D5C8F3" w14:textId="696D9732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Multivariate Logistic Regression</w:t>
            </w:r>
          </w:p>
        </w:tc>
      </w:tr>
      <w:tr w:rsidR="007753FF" w:rsidRPr="007753FF" w14:paraId="491AAD68" w14:textId="77777777" w:rsidTr="007753F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896A508" w14:textId="7A1DC71D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18" w:type="dxa"/>
            <w:shd w:val="clear" w:color="auto" w:fill="FFFFFF" w:themeFill="background1"/>
          </w:tcPr>
          <w:p w14:paraId="26461BB8" w14:textId="734B67CB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 xml:space="preserve"> n (column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3DF69F" w14:textId="651E9CE9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n (row%)</w:t>
            </w:r>
          </w:p>
        </w:tc>
        <w:tc>
          <w:tcPr>
            <w:tcW w:w="1560" w:type="dxa"/>
            <w:shd w:val="clear" w:color="auto" w:fill="FFFFFF" w:themeFill="background1"/>
          </w:tcPr>
          <w:p w14:paraId="6AA22653" w14:textId="3F3DC626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 xml:space="preserve"> OR (95% CI)            </w:t>
            </w:r>
          </w:p>
        </w:tc>
        <w:tc>
          <w:tcPr>
            <w:tcW w:w="850" w:type="dxa"/>
            <w:shd w:val="clear" w:color="auto" w:fill="FFFFFF" w:themeFill="background1"/>
          </w:tcPr>
          <w:p w14:paraId="69A53F1A" w14:textId="3FE779CB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</w:tcPr>
          <w:p w14:paraId="0372B971" w14:textId="2E38405B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851" w:type="dxa"/>
            <w:shd w:val="clear" w:color="auto" w:fill="FFFFFF" w:themeFill="background1"/>
          </w:tcPr>
          <w:p w14:paraId="6340D43A" w14:textId="3F09B435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53F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70C0F" w:rsidRPr="007753FF" w14:paraId="52B56913" w14:textId="77777777" w:rsidTr="00F70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D9D9D9" w:themeFill="background1" w:themeFillShade="D9"/>
          </w:tcPr>
          <w:p w14:paraId="4BF968B8" w14:textId="636CAA41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  <w:r w:rsidRPr="007753FF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3A333A61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A53656A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4C668CF7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53ACA6E" w14:textId="5ACC7014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74AA9E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5C21BE9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03308D28" w14:textId="77777777" w:rsidTr="007753F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F7B3DAF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Female (Ref)</w:t>
            </w:r>
          </w:p>
        </w:tc>
        <w:tc>
          <w:tcPr>
            <w:tcW w:w="1818" w:type="dxa"/>
            <w:shd w:val="clear" w:color="auto" w:fill="FFFFFF" w:themeFill="background1"/>
          </w:tcPr>
          <w:p w14:paraId="55FA2050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999 (50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1EAA82" w14:textId="19D6B711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577 (57.8)</w:t>
            </w:r>
          </w:p>
        </w:tc>
        <w:tc>
          <w:tcPr>
            <w:tcW w:w="1560" w:type="dxa"/>
            <w:shd w:val="clear" w:color="auto" w:fill="FFFFFF" w:themeFill="background1"/>
          </w:tcPr>
          <w:p w14:paraId="77B690AC" w14:textId="1B2AF5A6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D9211A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1D7BDC8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C988B9A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4306CD7B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8A3F4E5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818" w:type="dxa"/>
            <w:shd w:val="clear" w:color="auto" w:fill="FFFFFF" w:themeFill="background1"/>
          </w:tcPr>
          <w:p w14:paraId="44F6EC54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991 (49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AAFA34" w14:textId="603C910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552 (55.7)</w:t>
            </w:r>
          </w:p>
        </w:tc>
        <w:tc>
          <w:tcPr>
            <w:tcW w:w="1560" w:type="dxa"/>
            <w:shd w:val="clear" w:color="auto" w:fill="FFFFFF" w:themeFill="background1"/>
          </w:tcPr>
          <w:p w14:paraId="4FD53C17" w14:textId="0FC6D250" w:rsidR="007753FF" w:rsidRPr="007753FF" w:rsidRDefault="00536C09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26F1592" w14:textId="072F1933" w:rsidR="007753FF" w:rsidRPr="007753FF" w:rsidRDefault="00372DDD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3A9B6C5D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798FBF5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0C0F" w:rsidRPr="007753FF" w14:paraId="277AF5F0" w14:textId="77777777" w:rsidTr="00F70C0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D9D9D9" w:themeFill="background1" w:themeFillShade="D9"/>
          </w:tcPr>
          <w:p w14:paraId="7705BBAD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  <w:r w:rsidRPr="007753FF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31FDCD71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05C36FD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70BF299C" w14:textId="3A4D3E4F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0AC4366" w14:textId="0F425F4D" w:rsidR="007753FF" w:rsidRPr="007753FF" w:rsidRDefault="00F70C0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A29878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7BFE32C" w14:textId="33981597" w:rsidR="007753FF" w:rsidRPr="007753FF" w:rsidRDefault="009B0344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753FF" w:rsidRPr="007753FF" w14:paraId="09159943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3339C1B1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0-17 months (Ref)</w:t>
            </w:r>
          </w:p>
        </w:tc>
        <w:tc>
          <w:tcPr>
            <w:tcW w:w="1818" w:type="dxa"/>
            <w:shd w:val="clear" w:color="auto" w:fill="FFFFFF" w:themeFill="background1"/>
          </w:tcPr>
          <w:p w14:paraId="49C88468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162 (8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CD388C8" w14:textId="1A7C5C29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132 (81.5)</w:t>
            </w:r>
          </w:p>
        </w:tc>
        <w:tc>
          <w:tcPr>
            <w:tcW w:w="1560" w:type="dxa"/>
            <w:shd w:val="clear" w:color="auto" w:fill="FFFFFF" w:themeFill="background1"/>
          </w:tcPr>
          <w:p w14:paraId="2C8C7335" w14:textId="2CB6687F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2C8189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D7230F8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0CD8FE2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27842853" w14:textId="77777777" w:rsidTr="007753F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CA54FBF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 xml:space="preserve">18-59 months </w:t>
            </w:r>
          </w:p>
        </w:tc>
        <w:tc>
          <w:tcPr>
            <w:tcW w:w="1818" w:type="dxa"/>
            <w:shd w:val="clear" w:color="auto" w:fill="FFFFFF" w:themeFill="background1"/>
          </w:tcPr>
          <w:p w14:paraId="0CF112E7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390 (19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C2F56AC" w14:textId="27E6D11F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244 (62.6)</w:t>
            </w:r>
          </w:p>
        </w:tc>
        <w:tc>
          <w:tcPr>
            <w:tcW w:w="1560" w:type="dxa"/>
            <w:shd w:val="clear" w:color="auto" w:fill="FFFFFF" w:themeFill="background1"/>
          </w:tcPr>
          <w:p w14:paraId="176EEA75" w14:textId="25CD4662" w:rsidR="007753FF" w:rsidRPr="007753FF" w:rsidRDefault="00F70C0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(0.2-0.6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1525495F" w14:textId="074F6CC5" w:rsidR="007753FF" w:rsidRPr="007753FF" w:rsidRDefault="00372DDD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527C8432" w14:textId="27DFC981" w:rsidR="007753FF" w:rsidRPr="007753FF" w:rsidRDefault="009B0344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7753FF" w:rsidRPr="007753FF">
              <w:rPr>
                <w:rFonts w:ascii="Times New Roman" w:hAnsi="Times New Roman" w:cs="Times New Roman"/>
              </w:rPr>
              <w:t xml:space="preserve"> (0.2-0.6)</w:t>
            </w:r>
          </w:p>
        </w:tc>
        <w:tc>
          <w:tcPr>
            <w:tcW w:w="851" w:type="dxa"/>
            <w:shd w:val="clear" w:color="auto" w:fill="FFFFFF" w:themeFill="background1"/>
          </w:tcPr>
          <w:p w14:paraId="0DE86555" w14:textId="22FFB7F4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6343D0B8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40BC5B5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5-9 years</w:t>
            </w:r>
          </w:p>
        </w:tc>
        <w:tc>
          <w:tcPr>
            <w:tcW w:w="1818" w:type="dxa"/>
            <w:shd w:val="clear" w:color="auto" w:fill="FFFFFF" w:themeFill="background1"/>
          </w:tcPr>
          <w:p w14:paraId="22AC6428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632 (31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4B76360" w14:textId="26607EC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369 (58.4)</w:t>
            </w:r>
          </w:p>
        </w:tc>
        <w:tc>
          <w:tcPr>
            <w:tcW w:w="1560" w:type="dxa"/>
            <w:shd w:val="clear" w:color="auto" w:fill="FFFFFF" w:themeFill="background1"/>
          </w:tcPr>
          <w:p w14:paraId="4A8B1D3C" w14:textId="4C7B2DE9" w:rsidR="007753FF" w:rsidRPr="007753FF" w:rsidRDefault="00F70C0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2-0.5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5ED644E" w14:textId="0D0C860E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F2DF88E" w14:textId="1CBF606A" w:rsidR="007753FF" w:rsidRPr="007753FF" w:rsidRDefault="00FB0B08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7753FF" w:rsidRPr="007753FF">
              <w:rPr>
                <w:rFonts w:ascii="Times New Roman" w:hAnsi="Times New Roman" w:cs="Times New Roman"/>
              </w:rPr>
              <w:t xml:space="preserve"> (0.2-0.6)</w:t>
            </w:r>
          </w:p>
        </w:tc>
        <w:tc>
          <w:tcPr>
            <w:tcW w:w="851" w:type="dxa"/>
            <w:shd w:val="clear" w:color="auto" w:fill="FFFFFF" w:themeFill="background1"/>
          </w:tcPr>
          <w:p w14:paraId="71A5087E" w14:textId="4740C962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4F6E5004" w14:textId="77777777" w:rsidTr="007753F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3BAB01EE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10-14 years</w:t>
            </w:r>
          </w:p>
        </w:tc>
        <w:tc>
          <w:tcPr>
            <w:tcW w:w="1818" w:type="dxa"/>
            <w:shd w:val="clear" w:color="auto" w:fill="FFFFFF" w:themeFill="background1"/>
          </w:tcPr>
          <w:p w14:paraId="2A75CE32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520 (26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C3C842" w14:textId="247DB72A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256 (49.2)</w:t>
            </w:r>
          </w:p>
        </w:tc>
        <w:tc>
          <w:tcPr>
            <w:tcW w:w="1560" w:type="dxa"/>
            <w:shd w:val="clear" w:color="auto" w:fill="FFFFFF" w:themeFill="background1"/>
          </w:tcPr>
          <w:p w14:paraId="047419A0" w14:textId="4A6C31EA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0.2 (0.1-0.3)</w:t>
            </w:r>
          </w:p>
        </w:tc>
        <w:tc>
          <w:tcPr>
            <w:tcW w:w="850" w:type="dxa"/>
            <w:shd w:val="clear" w:color="auto" w:fill="FFFFFF" w:themeFill="background1"/>
          </w:tcPr>
          <w:p w14:paraId="7507D135" w14:textId="347F7B50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7F1E666" w14:textId="4937A0BD" w:rsidR="007753FF" w:rsidRPr="007753FF" w:rsidRDefault="009B0344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2-0.5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2620B28B" w14:textId="1B7A81DB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55781869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6009B45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15-19 years</w:t>
            </w:r>
          </w:p>
        </w:tc>
        <w:tc>
          <w:tcPr>
            <w:tcW w:w="1818" w:type="dxa"/>
            <w:shd w:val="clear" w:color="auto" w:fill="FFFFFF" w:themeFill="background1"/>
          </w:tcPr>
          <w:p w14:paraId="70517C88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286 (14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375EB14F" w14:textId="679D2B00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128 (44.8)</w:t>
            </w:r>
          </w:p>
        </w:tc>
        <w:tc>
          <w:tcPr>
            <w:tcW w:w="1560" w:type="dxa"/>
            <w:shd w:val="clear" w:color="auto" w:fill="FFFFFF" w:themeFill="background1"/>
          </w:tcPr>
          <w:p w14:paraId="01235EC7" w14:textId="78E6552E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0.2 (0.1-0.3)</w:t>
            </w:r>
          </w:p>
        </w:tc>
        <w:tc>
          <w:tcPr>
            <w:tcW w:w="850" w:type="dxa"/>
            <w:shd w:val="clear" w:color="auto" w:fill="FFFFFF" w:themeFill="background1"/>
          </w:tcPr>
          <w:p w14:paraId="44F7A506" w14:textId="19AA76B2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B82C1E0" w14:textId="46CAC99F" w:rsidR="007753FF" w:rsidRPr="007753FF" w:rsidRDefault="009B0344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753FF" w:rsidRPr="007753FF">
              <w:rPr>
                <w:rFonts w:ascii="Times New Roman" w:hAnsi="Times New Roman" w:cs="Times New Roman"/>
              </w:rPr>
              <w:t xml:space="preserve"> (0.1-0.5)  </w:t>
            </w:r>
          </w:p>
        </w:tc>
        <w:tc>
          <w:tcPr>
            <w:tcW w:w="851" w:type="dxa"/>
            <w:shd w:val="clear" w:color="auto" w:fill="FFFFFF" w:themeFill="background1"/>
          </w:tcPr>
          <w:p w14:paraId="1254ACDB" w14:textId="45D46C73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0C0F" w:rsidRPr="007753FF" w14:paraId="5C55A185" w14:textId="77777777" w:rsidTr="00F70C0F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D9D9D9" w:themeFill="background1" w:themeFillShade="D9"/>
          </w:tcPr>
          <w:p w14:paraId="7B4D5F97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b/>
                <w:sz w:val="22"/>
              </w:rPr>
            </w:pPr>
            <w:r w:rsidRPr="007753FF">
              <w:rPr>
                <w:rFonts w:ascii="Times New Roman" w:hAnsi="Times New Roman" w:cs="Times New Roman"/>
                <w:b/>
                <w:sz w:val="22"/>
              </w:rPr>
              <w:t>Education level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14:paraId="62590FD3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D4DF3AC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0DC1081E" w14:textId="46C4F73F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161210B" w14:textId="2C9D1A57" w:rsidR="007753FF" w:rsidRPr="007753FF" w:rsidRDefault="00F70C0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63D7B09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FA5F285" w14:textId="7566B2F2" w:rsidR="007753FF" w:rsidRPr="007753FF" w:rsidRDefault="009B0344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7753FF" w:rsidRPr="007753FF" w14:paraId="31A097A6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C2256E9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None (Ref)</w:t>
            </w:r>
          </w:p>
        </w:tc>
        <w:tc>
          <w:tcPr>
            <w:tcW w:w="1818" w:type="dxa"/>
            <w:shd w:val="clear" w:color="auto" w:fill="FFFFFF" w:themeFill="background1"/>
          </w:tcPr>
          <w:p w14:paraId="2C6D228E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424 (21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9CDAE43" w14:textId="05059C31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296 (69.8)</w:t>
            </w:r>
          </w:p>
        </w:tc>
        <w:tc>
          <w:tcPr>
            <w:tcW w:w="1560" w:type="dxa"/>
            <w:shd w:val="clear" w:color="auto" w:fill="FFFFFF" w:themeFill="background1"/>
          </w:tcPr>
          <w:p w14:paraId="71D3695D" w14:textId="0289C16A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67E1570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E093EE2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3BE2BBD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53FF" w:rsidRPr="007753FF" w14:paraId="6B2EC7A3" w14:textId="77777777" w:rsidTr="007753F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8E698AA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1818" w:type="dxa"/>
            <w:shd w:val="clear" w:color="auto" w:fill="FFFFFF" w:themeFill="background1"/>
          </w:tcPr>
          <w:p w14:paraId="417B9809" w14:textId="77777777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1058 (53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2A28A0" w14:textId="312B7820" w:rsidR="007753FF" w:rsidRPr="007753FF" w:rsidRDefault="00536C09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 (57.3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3D8468DC" w14:textId="11D01097" w:rsidR="007753FF" w:rsidRPr="007753FF" w:rsidRDefault="00F70C0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536C09">
              <w:rPr>
                <w:rFonts w:ascii="Times New Roman" w:hAnsi="Times New Roman" w:cs="Times New Roman"/>
              </w:rPr>
              <w:t xml:space="preserve"> (0.5</w:t>
            </w:r>
            <w:r w:rsidR="007753FF" w:rsidRPr="007753FF">
              <w:rPr>
                <w:rFonts w:ascii="Times New Roman" w:hAnsi="Times New Roman" w:cs="Times New Roman"/>
              </w:rPr>
              <w:t>-0.7)</w:t>
            </w:r>
          </w:p>
        </w:tc>
        <w:tc>
          <w:tcPr>
            <w:tcW w:w="850" w:type="dxa"/>
            <w:shd w:val="clear" w:color="auto" w:fill="FFFFFF" w:themeFill="background1"/>
          </w:tcPr>
          <w:p w14:paraId="1BB7A6BA" w14:textId="3B983AD8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F83E923" w14:textId="24C1A307" w:rsidR="007753FF" w:rsidRPr="007753FF" w:rsidRDefault="009B0344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.3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3293CD11" w14:textId="015152F8" w:rsidR="007753FF" w:rsidRPr="007753FF" w:rsidRDefault="007753FF" w:rsidP="007753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GoBack"/>
            <w:bookmarkEnd w:id="1"/>
          </w:p>
        </w:tc>
      </w:tr>
      <w:tr w:rsidR="007753FF" w:rsidRPr="007753FF" w14:paraId="5DED51E8" w14:textId="77777777" w:rsidTr="0077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7CAD9679" w14:textId="77777777" w:rsidR="007753FF" w:rsidRPr="007753FF" w:rsidRDefault="007753FF" w:rsidP="007753F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7753FF">
              <w:rPr>
                <w:rFonts w:ascii="Times New Roman" w:hAnsi="Times New Roman" w:cs="Times New Roman"/>
                <w:sz w:val="22"/>
              </w:rPr>
              <w:t>Secondary/high school</w:t>
            </w:r>
          </w:p>
        </w:tc>
        <w:tc>
          <w:tcPr>
            <w:tcW w:w="1818" w:type="dxa"/>
            <w:shd w:val="clear" w:color="auto" w:fill="FFFFFF" w:themeFill="background1"/>
          </w:tcPr>
          <w:p w14:paraId="2A728D47" w14:textId="0F552320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508 (25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6EA2CE9E" w14:textId="77AC2076" w:rsidR="007753FF" w:rsidRPr="007753FF" w:rsidRDefault="00536C09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44.7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07A2B73C" w14:textId="32F93C6D" w:rsidR="007753FF" w:rsidRPr="007753FF" w:rsidRDefault="00F70C0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3</w:t>
            </w:r>
            <w:r w:rsidR="00536C09">
              <w:rPr>
                <w:rFonts w:ascii="Times New Roman" w:hAnsi="Times New Roman" w:cs="Times New Roman"/>
              </w:rPr>
              <w:t>-0.5</w:t>
            </w:r>
            <w:r w:rsidR="007753FF" w:rsidRPr="007753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085C357E" w14:textId="5A164270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47CDB32" w14:textId="77777777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53FF">
              <w:rPr>
                <w:rFonts w:ascii="Times New Roman" w:hAnsi="Times New Roman" w:cs="Times New Roman"/>
              </w:rPr>
              <w:t>0.6 (0.4-1.0)</w:t>
            </w:r>
          </w:p>
        </w:tc>
        <w:tc>
          <w:tcPr>
            <w:tcW w:w="851" w:type="dxa"/>
            <w:shd w:val="clear" w:color="auto" w:fill="FFFFFF" w:themeFill="background1"/>
          </w:tcPr>
          <w:p w14:paraId="54F1DE63" w14:textId="27E8A9BF" w:rsidR="007753FF" w:rsidRPr="007753FF" w:rsidRDefault="007753FF" w:rsidP="007753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21237604" w14:textId="77777777" w:rsidR="00430329" w:rsidRDefault="00430329"/>
    <w:sectPr w:rsidR="00430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34F4"/>
    <w:rsid w:val="00372DDD"/>
    <w:rsid w:val="00430329"/>
    <w:rsid w:val="00536C09"/>
    <w:rsid w:val="005B070C"/>
    <w:rsid w:val="005D4AF1"/>
    <w:rsid w:val="006A34F4"/>
    <w:rsid w:val="007753FF"/>
    <w:rsid w:val="009B0344"/>
    <w:rsid w:val="00D92F80"/>
    <w:rsid w:val="00E36AA1"/>
    <w:rsid w:val="00F70C0F"/>
    <w:rsid w:val="00FB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D5B5"/>
  <w15:docId w15:val="{15912854-807D-45A2-94C4-312BE2AB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A34F4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A34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Dr YUMO</cp:lastModifiedBy>
  <cp:revision>10</cp:revision>
  <dcterms:created xsi:type="dcterms:W3CDTF">2019-08-05T07:51:00Z</dcterms:created>
  <dcterms:modified xsi:type="dcterms:W3CDTF">2019-12-02T13:25:00Z</dcterms:modified>
</cp:coreProperties>
</file>